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84878" w14:textId="77777777" w:rsidR="0019223F" w:rsidRPr="002B6D19" w:rsidRDefault="0019223F" w:rsidP="001922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D19">
        <w:rPr>
          <w:rFonts w:ascii="Times New Roman" w:hAnsi="Times New Roman" w:cs="Times New Roman"/>
          <w:sz w:val="24"/>
          <w:szCs w:val="24"/>
        </w:rPr>
        <w:t xml:space="preserve">Supplementary Table 2A. Study characteristics for parallel group randomised control trials. </w:t>
      </w:r>
    </w:p>
    <w:tbl>
      <w:tblPr>
        <w:tblStyle w:val="TableGrid"/>
        <w:tblW w:w="14302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560"/>
        <w:gridCol w:w="4768"/>
        <w:gridCol w:w="2325"/>
        <w:gridCol w:w="2325"/>
      </w:tblGrid>
      <w:tr w:rsidR="0019223F" w:rsidRPr="00136FBE" w14:paraId="610B16F4" w14:textId="77777777" w:rsidTr="003E0DC1">
        <w:tc>
          <w:tcPr>
            <w:tcW w:w="2324" w:type="dxa"/>
          </w:tcPr>
          <w:p w14:paraId="15D0FB90" w14:textId="77777777" w:rsidR="0019223F" w:rsidRPr="00136FBE" w:rsidRDefault="0019223F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2560" w:type="dxa"/>
          </w:tcPr>
          <w:p w14:paraId="0D4F8E9E" w14:textId="77777777" w:rsidR="0019223F" w:rsidRPr="00136FBE" w:rsidRDefault="0019223F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4768" w:type="dxa"/>
          </w:tcPr>
          <w:p w14:paraId="401F0BEE" w14:textId="77777777" w:rsidR="0019223F" w:rsidRPr="00136FBE" w:rsidRDefault="0019223F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25" w:type="dxa"/>
          </w:tcPr>
          <w:p w14:paraId="02197CB6" w14:textId="77777777" w:rsidR="0019223F" w:rsidRPr="00136FBE" w:rsidRDefault="0019223F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325" w:type="dxa"/>
            <w:tcBorders>
              <w:right w:val="nil"/>
            </w:tcBorders>
          </w:tcPr>
          <w:p w14:paraId="26D1FE07" w14:textId="77777777" w:rsidR="0019223F" w:rsidRPr="00136FBE" w:rsidRDefault="0019223F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19223F" w:rsidRPr="00136FBE" w14:paraId="51900C2C" w14:textId="77777777" w:rsidTr="003E0DC1">
        <w:tc>
          <w:tcPr>
            <w:tcW w:w="2324" w:type="dxa"/>
          </w:tcPr>
          <w:p w14:paraId="017C794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lhindawi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3, Jordan</w:t>
            </w:r>
          </w:p>
        </w:tc>
        <w:tc>
          <w:tcPr>
            <w:tcW w:w="2560" w:type="dxa"/>
          </w:tcPr>
          <w:p w14:paraId="1F44EB6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 who were physically inactive, N = 20; Age ~ 49, BMI ~35.</w:t>
            </w:r>
          </w:p>
        </w:tc>
        <w:tc>
          <w:tcPr>
            <w:tcW w:w="4768" w:type="dxa"/>
          </w:tcPr>
          <w:p w14:paraId="32070BF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erobic exercise performed for 60 minutes at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% HRR, 3 times per week, for 14 weeks.</w:t>
            </w:r>
          </w:p>
        </w:tc>
        <w:tc>
          <w:tcPr>
            <w:tcW w:w="2325" w:type="dxa"/>
          </w:tcPr>
          <w:p w14:paraId="536296E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right w:val="nil"/>
            </w:tcBorders>
          </w:tcPr>
          <w:p w14:paraId="0844C6E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19223F" w:rsidRPr="00136FBE" w14:paraId="2254103D" w14:textId="77777777" w:rsidTr="003E0DC1">
        <w:tc>
          <w:tcPr>
            <w:tcW w:w="2324" w:type="dxa"/>
            <w:shd w:val="clear" w:color="auto" w:fill="auto"/>
          </w:tcPr>
          <w:p w14:paraId="1E2FD5EB" w14:textId="77777777" w:rsidR="0019223F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SER Study</w:t>
            </w:r>
          </w:p>
          <w:p w14:paraId="2C2E5B5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rikawa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0, USA</w:t>
            </w:r>
          </w:p>
        </w:tc>
        <w:tc>
          <w:tcPr>
            <w:tcW w:w="2560" w:type="dxa"/>
            <w:shd w:val="clear" w:color="auto" w:fill="auto"/>
          </w:tcPr>
          <w:p w14:paraId="09739AB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Women In Steady Exercise Research (WISER) study; pre-menopausal, eumenorrheic, physically inactive (≤ 2 weekly sessions of moderate intensity exercise), women aged 18-30 yrs.), N = 391 (exercise = 212, control = 179), Age = 25.3(3.4), BMI = 24.7(4.7)</w:t>
            </w:r>
          </w:p>
        </w:tc>
        <w:tc>
          <w:tcPr>
            <w:tcW w:w="4768" w:type="dxa"/>
          </w:tcPr>
          <w:p w14:paraId="3303EE9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erobic exercise performed for 30 minutes at 70 – 85% HR max, 5 days per week for 4 menstrual cycles/ 14 – 18 weeks.</w:t>
            </w:r>
          </w:p>
        </w:tc>
        <w:tc>
          <w:tcPr>
            <w:tcW w:w="2325" w:type="dxa"/>
          </w:tcPr>
          <w:p w14:paraId="38E618D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nactive control. </w:t>
            </w:r>
          </w:p>
        </w:tc>
        <w:tc>
          <w:tcPr>
            <w:tcW w:w="2325" w:type="dxa"/>
            <w:tcBorders>
              <w:right w:val="nil"/>
            </w:tcBorders>
          </w:tcPr>
          <w:p w14:paraId="6E52AF3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  <w:p w14:paraId="7519A28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diponectin </w:t>
            </w:r>
          </w:p>
          <w:p w14:paraId="737D207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19223F" w:rsidRPr="00136FBE" w14:paraId="2A1C5BCD" w14:textId="77777777" w:rsidTr="003E0DC1">
        <w:tc>
          <w:tcPr>
            <w:tcW w:w="2324" w:type="dxa"/>
            <w:shd w:val="clear" w:color="auto" w:fill="auto"/>
          </w:tcPr>
          <w:p w14:paraId="0DFFA9E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ampbell, 2009, USA</w:t>
            </w:r>
          </w:p>
        </w:tc>
        <w:tc>
          <w:tcPr>
            <w:tcW w:w="2560" w:type="dxa"/>
            <w:shd w:val="clear" w:color="auto" w:fill="auto"/>
          </w:tcPr>
          <w:p w14:paraId="24252602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 who were physically inactive. N = 115 (exercise = 53, control = 62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ge ~ 61, BMI ~ 30.</w:t>
            </w:r>
          </w:p>
        </w:tc>
        <w:tc>
          <w:tcPr>
            <w:tcW w:w="4768" w:type="dxa"/>
          </w:tcPr>
          <w:p w14:paraId="402FEB9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performed for 45 minutes at 60-75% HR max, 5 days per week, for 12 months. Sessions were a mix of supervised and unsupervised. </w:t>
            </w:r>
          </w:p>
        </w:tc>
        <w:tc>
          <w:tcPr>
            <w:tcW w:w="2325" w:type="dxa"/>
          </w:tcPr>
          <w:p w14:paraId="096D3FD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/ stretching control.</w:t>
            </w:r>
          </w:p>
        </w:tc>
        <w:tc>
          <w:tcPr>
            <w:tcW w:w="2325" w:type="dxa"/>
            <w:tcBorders>
              <w:right w:val="nil"/>
            </w:tcBorders>
          </w:tcPr>
          <w:p w14:paraId="3F37FCD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61EBB21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19223F" w:rsidRPr="00136FBE" w14:paraId="7A963E9A" w14:textId="77777777" w:rsidTr="003E0DC1">
        <w:tc>
          <w:tcPr>
            <w:tcW w:w="2324" w:type="dxa"/>
            <w:shd w:val="clear" w:color="auto" w:fill="auto"/>
          </w:tcPr>
          <w:p w14:paraId="1CFA7E7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hagas, 2017, Brazil</w:t>
            </w:r>
          </w:p>
        </w:tc>
        <w:tc>
          <w:tcPr>
            <w:tcW w:w="2560" w:type="dxa"/>
            <w:shd w:val="clear" w:color="auto" w:fill="auto"/>
          </w:tcPr>
          <w:p w14:paraId="50D2A7D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 who were physically inactive, N = 82 (exercise = 44, control = 38), Age ~ 60, BMI ~ 31.</w:t>
            </w:r>
          </w:p>
        </w:tc>
        <w:tc>
          <w:tcPr>
            <w:tcW w:w="4768" w:type="dxa"/>
          </w:tcPr>
          <w:p w14:paraId="3C7EED8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erobic training performed for 75 minutes at 50-60% VO2 max, 3 days per week, for 20 weeks. </w:t>
            </w:r>
          </w:p>
        </w:tc>
        <w:tc>
          <w:tcPr>
            <w:tcW w:w="2325" w:type="dxa"/>
          </w:tcPr>
          <w:p w14:paraId="6C6B33E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  <w:p w14:paraId="67B1FE6D" w14:textId="77777777" w:rsidR="0019223F" w:rsidRPr="00136FBE" w:rsidRDefault="0019223F" w:rsidP="003E0DC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right w:val="nil"/>
            </w:tcBorders>
          </w:tcPr>
          <w:p w14:paraId="327A84B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  <w:p w14:paraId="214280F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0F5AD38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  <w:p w14:paraId="2A70F02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/IL-10</w:t>
            </w:r>
          </w:p>
          <w:p w14:paraId="49B9DE6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10/ TNFα</w:t>
            </w:r>
          </w:p>
        </w:tc>
      </w:tr>
      <w:tr w:rsidR="0019223F" w:rsidRPr="00136FBE" w14:paraId="3FED8BE5" w14:textId="77777777" w:rsidTr="003E0DC1">
        <w:tc>
          <w:tcPr>
            <w:tcW w:w="2324" w:type="dxa"/>
          </w:tcPr>
          <w:p w14:paraId="70EC9FB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how, 2021, China</w:t>
            </w:r>
          </w:p>
        </w:tc>
        <w:tc>
          <w:tcPr>
            <w:tcW w:w="2560" w:type="dxa"/>
          </w:tcPr>
          <w:p w14:paraId="40B72BF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Pre-menopausal women who were inactive and had obesity (&gt;30% BF%), N = 36 (D= 12, A = 12, Control = 12),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 19, BMI ~ 25</w:t>
            </w:r>
          </w:p>
        </w:tc>
        <w:tc>
          <w:tcPr>
            <w:tcW w:w="4768" w:type="dxa"/>
          </w:tcPr>
          <w:p w14:paraId="4E1F1E9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erobic exercise that was either descending or ascending stairs. Participants performed 3 sessions per week for 12 weeks. The load gradually increased throughout the sessions</w:t>
            </w:r>
          </w:p>
        </w:tc>
        <w:tc>
          <w:tcPr>
            <w:tcW w:w="2325" w:type="dxa"/>
          </w:tcPr>
          <w:p w14:paraId="1AE4671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Comparison between ascenders, descenders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nactive control.</w:t>
            </w:r>
          </w:p>
        </w:tc>
        <w:tc>
          <w:tcPr>
            <w:tcW w:w="2325" w:type="dxa"/>
            <w:tcBorders>
              <w:right w:val="nil"/>
            </w:tcBorders>
          </w:tcPr>
          <w:p w14:paraId="47546D1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  <w:p w14:paraId="0CEB10D6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30F19BA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23F" w:rsidRPr="00136FBE" w14:paraId="0CDD8D56" w14:textId="77777777" w:rsidTr="003E0DC1">
        <w:tc>
          <w:tcPr>
            <w:tcW w:w="2324" w:type="dxa"/>
            <w:shd w:val="clear" w:color="auto" w:fill="auto"/>
          </w:tcPr>
          <w:p w14:paraId="171CA07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6466834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he ALPHA Trial</w:t>
            </w:r>
          </w:p>
          <w:p w14:paraId="4043D722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bookmarkEnd w:id="0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2, Canada</w:t>
            </w:r>
          </w:p>
        </w:tc>
        <w:tc>
          <w:tcPr>
            <w:tcW w:w="2560" w:type="dxa"/>
          </w:tcPr>
          <w:p w14:paraId="05A1032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lberta Physical Activity and Breast Cancer Prevention Trial (ALPHA), Post-menopausal, sedentary women; n = 320(160 exercise, 159 control), Age = 60.9(5.6), BMI = 29.2(4.4)</w:t>
            </w:r>
          </w:p>
        </w:tc>
        <w:tc>
          <w:tcPr>
            <w:tcW w:w="4768" w:type="dxa"/>
          </w:tcPr>
          <w:p w14:paraId="0D02B3CE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erobic exercise performed for 45 mins at 70-80% HRR max, 5 days/wk. (3 supervised), for 12 months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325" w:type="dxa"/>
          </w:tcPr>
          <w:p w14:paraId="3BB8A80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Newsletter and future fitness pass.</w:t>
            </w:r>
          </w:p>
        </w:tc>
        <w:tc>
          <w:tcPr>
            <w:tcW w:w="2325" w:type="dxa"/>
            <w:tcBorders>
              <w:right w:val="nil"/>
            </w:tcBorders>
          </w:tcPr>
          <w:p w14:paraId="3611CA6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638E0F4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5BEC21E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</w:tr>
      <w:tr w:rsidR="0019223F" w:rsidRPr="00136FBE" w14:paraId="14465E6D" w14:textId="77777777" w:rsidTr="003E0DC1">
        <w:tc>
          <w:tcPr>
            <w:tcW w:w="2324" w:type="dxa"/>
            <w:shd w:val="clear" w:color="auto" w:fill="auto"/>
          </w:tcPr>
          <w:p w14:paraId="2A83DDB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6466881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BETA Trial</w:t>
            </w:r>
          </w:p>
          <w:p w14:paraId="1FDE1F5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6, 2019</w:t>
            </w:r>
            <w:bookmarkEnd w:id="1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Canada</w:t>
            </w:r>
          </w:p>
        </w:tc>
        <w:tc>
          <w:tcPr>
            <w:tcW w:w="2560" w:type="dxa"/>
          </w:tcPr>
          <w:p w14:paraId="2764D5E6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he Breast Cancer and Exercise Trial in Alberta (BETA), Post-menopausal, physically inactive women; N = 382 (193 high volume exercise, 189 moderate volume exercise), Age = 59.5(5.0), BMI = 29.3(4.4)</w:t>
            </w:r>
          </w:p>
        </w:tc>
        <w:tc>
          <w:tcPr>
            <w:tcW w:w="4768" w:type="dxa"/>
          </w:tcPr>
          <w:p w14:paraId="626EA01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Moderate: Aerobic exercise performed for 30 mins at 60-80% HRR max, 5 day/wk., for 12 months</w:t>
            </w:r>
          </w:p>
          <w:p w14:paraId="49013DE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High: Aerobic exercise performed for 60 mins at 60-80% HRR max, 5 day/wk., for 12 months</w:t>
            </w:r>
          </w:p>
        </w:tc>
        <w:tc>
          <w:tcPr>
            <w:tcW w:w="2325" w:type="dxa"/>
          </w:tcPr>
          <w:p w14:paraId="4FB141D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Moderate volume exercise was compared to high volume exercise.</w:t>
            </w:r>
          </w:p>
        </w:tc>
        <w:tc>
          <w:tcPr>
            <w:tcW w:w="2325" w:type="dxa"/>
            <w:tcBorders>
              <w:right w:val="nil"/>
            </w:tcBorders>
          </w:tcPr>
          <w:p w14:paraId="5E382E1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2C4D501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2D07835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</w:tr>
      <w:tr w:rsidR="0019223F" w:rsidRPr="00136FBE" w14:paraId="0F1AE39D" w14:textId="77777777" w:rsidTr="003E0DC1">
        <w:tc>
          <w:tcPr>
            <w:tcW w:w="2324" w:type="dxa"/>
          </w:tcPr>
          <w:p w14:paraId="6AA1297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Gomez-Tomas, 2018, Spain</w:t>
            </w:r>
          </w:p>
        </w:tc>
        <w:tc>
          <w:tcPr>
            <w:tcW w:w="2560" w:type="dxa"/>
          </w:tcPr>
          <w:p w14:paraId="43C02746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Post-menopausal women, N = 38 (exercise = 18, control = 20), Age ~71, BMI ~29-30. </w:t>
            </w:r>
          </w:p>
        </w:tc>
        <w:tc>
          <w:tcPr>
            <w:tcW w:w="4768" w:type="dxa"/>
          </w:tcPr>
          <w:p w14:paraId="3DAF83FE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performed for 50 minutes, 3 days per week, for four months. Intensity monitored according to RPE and periodised throughout. </w:t>
            </w:r>
          </w:p>
        </w:tc>
        <w:tc>
          <w:tcPr>
            <w:tcW w:w="2325" w:type="dxa"/>
          </w:tcPr>
          <w:p w14:paraId="11677FC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nactive control. </w:t>
            </w:r>
          </w:p>
        </w:tc>
        <w:tc>
          <w:tcPr>
            <w:tcW w:w="2325" w:type="dxa"/>
            <w:tcBorders>
              <w:right w:val="nil"/>
            </w:tcBorders>
          </w:tcPr>
          <w:p w14:paraId="4A9D498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19223F" w:rsidRPr="00136FBE" w14:paraId="64A0474D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159AC58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Henag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1, USA</w:t>
            </w:r>
          </w:p>
        </w:tc>
        <w:tc>
          <w:tcPr>
            <w:tcW w:w="2560" w:type="dxa"/>
          </w:tcPr>
          <w:p w14:paraId="6D983DB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, N = 23 (exercise = 12, control = 11), Age ~66, BMI ~33.</w:t>
            </w:r>
          </w:p>
        </w:tc>
        <w:tc>
          <w:tcPr>
            <w:tcW w:w="4768" w:type="dxa"/>
          </w:tcPr>
          <w:p w14:paraId="0485148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performed 3 days per week for 12 weeks. </w:t>
            </w:r>
          </w:p>
        </w:tc>
        <w:tc>
          <w:tcPr>
            <w:tcW w:w="2325" w:type="dxa"/>
          </w:tcPr>
          <w:p w14:paraId="0071B14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 with health education and craft classes.</w:t>
            </w:r>
          </w:p>
        </w:tc>
        <w:tc>
          <w:tcPr>
            <w:tcW w:w="2325" w:type="dxa"/>
            <w:tcBorders>
              <w:right w:val="nil"/>
            </w:tcBorders>
          </w:tcPr>
          <w:p w14:paraId="24AB8F2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</w:tr>
      <w:tr w:rsidR="0019223F" w:rsidRPr="00136FBE" w14:paraId="7E9810DF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73DC42C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Henriquez 2017, Chile</w:t>
            </w:r>
          </w:p>
        </w:tc>
        <w:tc>
          <w:tcPr>
            <w:tcW w:w="2560" w:type="dxa"/>
          </w:tcPr>
          <w:p w14:paraId="63FAC0B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Post-menopausal women, N = 42 (aerobic = 21, light resistance = 21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ge (range) = 45-60, BMI~31</w:t>
            </w:r>
          </w:p>
        </w:tc>
        <w:tc>
          <w:tcPr>
            <w:tcW w:w="4768" w:type="dxa"/>
          </w:tcPr>
          <w:p w14:paraId="25C0AA4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erobic or light resistance training performed for 40 minutes, three times per week, for 6 months.  Aerobic exercise performed at 60-65% of predicted VO2max. Light resistance performed on upper and lower body muscle groups to exhaustion. </w:t>
            </w:r>
          </w:p>
        </w:tc>
        <w:tc>
          <w:tcPr>
            <w:tcW w:w="2325" w:type="dxa"/>
          </w:tcPr>
          <w:p w14:paraId="6B50AE7E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erobic compared to light resistance.</w:t>
            </w:r>
          </w:p>
        </w:tc>
        <w:tc>
          <w:tcPr>
            <w:tcW w:w="2325" w:type="dxa"/>
            <w:tcBorders>
              <w:right w:val="nil"/>
            </w:tcBorders>
          </w:tcPr>
          <w:p w14:paraId="1143160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55B0E6EE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19223F" w:rsidRPr="00136FBE" w14:paraId="30D0AE69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</w:tcPr>
          <w:p w14:paraId="2ACC481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6470225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e, 2012</w:t>
            </w:r>
            <w:bookmarkEnd w:id="2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Korea</w:t>
            </w:r>
          </w:p>
        </w:tc>
        <w:tc>
          <w:tcPr>
            <w:tcW w:w="2560" w:type="dxa"/>
          </w:tcPr>
          <w:p w14:paraId="79F6E87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-menopausal women who were inactiv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weight or obese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 &gt; 25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), 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 intensity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= 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intensity = 7,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control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),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 40, BMI ~ 27</w:t>
            </w:r>
          </w:p>
        </w:tc>
        <w:tc>
          <w:tcPr>
            <w:tcW w:w="4768" w:type="dxa"/>
          </w:tcPr>
          <w:p w14:paraId="1041AB2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robic exercise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erformed f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times per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for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Exercise intensity was either 50% or 70% VO2max. Exercise dose based on energy output. </w:t>
            </w:r>
          </w:p>
        </w:tc>
        <w:tc>
          <w:tcPr>
            <w:tcW w:w="2325" w:type="dxa"/>
          </w:tcPr>
          <w:p w14:paraId="424EA89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of exercise intensity and to inactive control. </w:t>
            </w:r>
          </w:p>
        </w:tc>
        <w:tc>
          <w:tcPr>
            <w:tcW w:w="2325" w:type="dxa"/>
            <w:tcBorders>
              <w:right w:val="nil"/>
            </w:tcBorders>
          </w:tcPr>
          <w:p w14:paraId="5EA68B0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362FC9F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L-6 </w:t>
            </w:r>
          </w:p>
          <w:p w14:paraId="62647E7E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  <w:p w14:paraId="44559F9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801F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223F" w:rsidRPr="00136FBE" w14:paraId="1F27B321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  <w:bottom w:val="single" w:sz="4" w:space="0" w:color="auto"/>
            </w:tcBorders>
          </w:tcPr>
          <w:p w14:paraId="50BFBCC6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NEW Study</w:t>
            </w:r>
          </w:p>
          <w:p w14:paraId="66B9CE7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benhard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013, </w:t>
            </w: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mayama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2, Mason, 2013, USA</w:t>
            </w:r>
          </w:p>
          <w:p w14:paraId="0132C9E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14797E5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Nutrition and Exercise for Women (NEW) Study. Post-menopausal women who were overweight and inactive, N = 204 (exercise = 117, control = 87, NR = 235), Age ~ 57-58, BMI ~31</w:t>
            </w:r>
          </w:p>
        </w:tc>
        <w:tc>
          <w:tcPr>
            <w:tcW w:w="4768" w:type="dxa"/>
            <w:tcBorders>
              <w:bottom w:val="single" w:sz="4" w:space="0" w:color="auto"/>
            </w:tcBorders>
          </w:tcPr>
          <w:p w14:paraId="13F1738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erobic exercise performed for 45 minutes, five days per week for 12 months. 3 sessions per week were supervised. The intensity increased to 70-85% of HRmax.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30E9DAC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nactive control. 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</w:tcPr>
          <w:p w14:paraId="167B90A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1D690BE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61FA8C1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  <w:p w14:paraId="63DC8D5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</w:tr>
      <w:tr w:rsidR="0019223F" w:rsidRPr="00136FBE" w14:paraId="1910151F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  <w:bottom w:val="single" w:sz="4" w:space="0" w:color="auto"/>
            </w:tcBorders>
          </w:tcPr>
          <w:p w14:paraId="510FAF0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Mediano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3, Brazil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61B9DE8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re-menopausal women who were physically inactive, N = 54 (exercise = 26, control = 28), Age ~ 37/39, BMI ~ 26</w:t>
            </w:r>
          </w:p>
        </w:tc>
        <w:tc>
          <w:tcPr>
            <w:tcW w:w="4768" w:type="dxa"/>
            <w:tcBorders>
              <w:bottom w:val="single" w:sz="4" w:space="0" w:color="auto"/>
            </w:tcBorders>
          </w:tcPr>
          <w:p w14:paraId="3299E19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erobic home-based exercise performed for 40 minutes, 3 days per week for 12 month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nsity unclear. 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547038D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nactive control. 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</w:tcPr>
          <w:p w14:paraId="7040976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78FCE5F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diponectin </w:t>
            </w:r>
          </w:p>
        </w:tc>
      </w:tr>
      <w:tr w:rsidR="0019223F" w:rsidRPr="00136FBE" w14:paraId="386874A1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  <w:bottom w:val="single" w:sz="4" w:space="0" w:color="auto"/>
            </w:tcBorders>
          </w:tcPr>
          <w:p w14:paraId="190703A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gharnasi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9, Iran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3D23084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F63">
              <w:rPr>
                <w:rFonts w:ascii="Times New Roman" w:hAnsi="Times New Roman" w:cs="Times New Roman"/>
                <w:sz w:val="20"/>
                <w:szCs w:val="20"/>
              </w:rPr>
              <w:t>Pre-menopausal women who were overweight or obese. N = 34 (endurance = 12, resistance = 12, control = 10) Age ~ 22, BMI ~ 30</w:t>
            </w:r>
          </w:p>
        </w:tc>
        <w:tc>
          <w:tcPr>
            <w:tcW w:w="4768" w:type="dxa"/>
            <w:tcBorders>
              <w:bottom w:val="single" w:sz="4" w:space="0" w:color="auto"/>
            </w:tcBorders>
          </w:tcPr>
          <w:p w14:paraId="0400C4D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erobic or resistance exercise groups that trained 4 days per week for 8 weeks. Endurance exercise included 20 – 34 minutes of running at 65 – 80% HR max. Resistance exercise targeted major muscle groups and was performed for 20 – 35 minutes per session. 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C8C1F0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Comparison of endurance, </w:t>
            </w:r>
            <w:proofErr w:type="gram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gram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and inactive control.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</w:tcPr>
          <w:p w14:paraId="169049B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19223F" w:rsidRPr="00136FBE" w14:paraId="243C415E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  <w:bottom w:val="single" w:sz="4" w:space="0" w:color="auto"/>
            </w:tcBorders>
          </w:tcPr>
          <w:p w14:paraId="1A4F101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NonoNankam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, 2020, South </w:t>
            </w: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proofErr w:type="spellEnd"/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662926C2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re-menopausal women who were black South Africans with obesity, N= 35 (exercise = 20, control = 15), Age (range): 20–35 years old, BMI (range): 30–40 kg m</w:t>
            </w:r>
            <w:r w:rsidRPr="00136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768" w:type="dxa"/>
            <w:tcBorders>
              <w:bottom w:val="single" w:sz="4" w:space="0" w:color="auto"/>
            </w:tcBorders>
          </w:tcPr>
          <w:p w14:paraId="53C0C99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Combined aerobic and resistance training performed for 40-60 minutes, 4 days per week, for 12 weeks. Aerobic exercise was performed at 75-80% of HR max. Resistance exercise was mostly body weight training targeting major muscle groups. 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602ECB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</w:tcPr>
          <w:p w14:paraId="5940052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0813108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  <w:p w14:paraId="5E6EA11A" w14:textId="77777777" w:rsidR="0019223F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  <w:p w14:paraId="55273EE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  <w:p w14:paraId="5DA529A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</w:tr>
      <w:tr w:rsidR="0019223F" w:rsidRPr="00136FBE" w14:paraId="5E517AFE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</w:tcPr>
          <w:p w14:paraId="36A4682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76473597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Olson </w:t>
            </w:r>
            <w:bookmarkEnd w:id="3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2007, USA</w:t>
            </w:r>
          </w:p>
        </w:tc>
        <w:tc>
          <w:tcPr>
            <w:tcW w:w="2560" w:type="dxa"/>
          </w:tcPr>
          <w:p w14:paraId="5C3B573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re-menopausal women who were overweight (BMI &gt; 25), N = 30 (exercise = 15, control = 15), Age (range) = 24 - 44</w:t>
            </w:r>
          </w:p>
        </w:tc>
        <w:tc>
          <w:tcPr>
            <w:tcW w:w="4768" w:type="dxa"/>
          </w:tcPr>
          <w:p w14:paraId="6B8D864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esistance training performed at least twice per week for 12 months. Each session included a warmup and upper and lower body resistance exercises with 3 sets of 8-10 reps</w:t>
            </w:r>
          </w:p>
        </w:tc>
        <w:tc>
          <w:tcPr>
            <w:tcW w:w="2325" w:type="dxa"/>
          </w:tcPr>
          <w:p w14:paraId="2F6680C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25" w:type="dxa"/>
            <w:tcBorders>
              <w:right w:val="nil"/>
            </w:tcBorders>
          </w:tcPr>
          <w:p w14:paraId="0A674AB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37A9B142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040210F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</w:tr>
      <w:tr w:rsidR="0019223F" w:rsidRPr="00136FBE" w14:paraId="19203407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76E8430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Ozc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5, Turkey</w:t>
            </w:r>
          </w:p>
        </w:tc>
        <w:tc>
          <w:tcPr>
            <w:tcW w:w="2560" w:type="dxa"/>
          </w:tcPr>
          <w:p w14:paraId="475F6A4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re-menopausal women, N= 40. Age 35 ± 5.</w:t>
            </w:r>
          </w:p>
        </w:tc>
        <w:tc>
          <w:tcPr>
            <w:tcW w:w="4768" w:type="dxa"/>
          </w:tcPr>
          <w:p w14:paraId="327E36B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erobic or core exercise performed for one hour four days per week for 16 weeks. Aerobic exercise was performed at an intensity of 60 – 70% of HR max. Core exercises prescribed in sets and reps. </w:t>
            </w:r>
          </w:p>
        </w:tc>
        <w:tc>
          <w:tcPr>
            <w:tcW w:w="2325" w:type="dxa"/>
          </w:tcPr>
          <w:p w14:paraId="2F06A29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Comparison of aerobic exercise to core exercise. </w:t>
            </w:r>
          </w:p>
        </w:tc>
        <w:tc>
          <w:tcPr>
            <w:tcW w:w="2325" w:type="dxa"/>
            <w:tcBorders>
              <w:right w:val="nil"/>
            </w:tcBorders>
          </w:tcPr>
          <w:p w14:paraId="2C97471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  <w:p w14:paraId="428F93A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</w:tr>
      <w:tr w:rsidR="0019223F" w:rsidRPr="00136FBE" w14:paraId="355818A7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0378B98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hillips, 2012</w:t>
            </w:r>
          </w:p>
        </w:tc>
        <w:tc>
          <w:tcPr>
            <w:tcW w:w="2560" w:type="dxa"/>
          </w:tcPr>
          <w:p w14:paraId="4972205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Post-menopausal women who were physically inactive and with obesity, N = 23 (exercise = 11, control = 12). Age = 66(2), BMI = 33. </w:t>
            </w:r>
          </w:p>
        </w:tc>
        <w:tc>
          <w:tcPr>
            <w:tcW w:w="4768" w:type="dxa"/>
          </w:tcPr>
          <w:p w14:paraId="3A50BC6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performed three times per week for 12 weeks. 10 exercises targeted major muscle groups. </w:t>
            </w:r>
          </w:p>
        </w:tc>
        <w:tc>
          <w:tcPr>
            <w:tcW w:w="2325" w:type="dxa"/>
          </w:tcPr>
          <w:p w14:paraId="465941E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/ ‘social interaction’ intervention</w:t>
            </w:r>
          </w:p>
        </w:tc>
        <w:tc>
          <w:tcPr>
            <w:tcW w:w="2325" w:type="dxa"/>
            <w:tcBorders>
              <w:right w:val="nil"/>
            </w:tcBorders>
          </w:tcPr>
          <w:p w14:paraId="6941ACAE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178A7BC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  <w:p w14:paraId="36BB891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  <w:p w14:paraId="538609B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  <w:p w14:paraId="5830C38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61CA9F8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</w:tr>
      <w:tr w:rsidR="0019223F" w:rsidRPr="00136FBE" w14:paraId="62D15CC0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0FB68122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Strandberg, 2015</w:t>
            </w:r>
          </w:p>
        </w:tc>
        <w:tc>
          <w:tcPr>
            <w:tcW w:w="2560" w:type="dxa"/>
          </w:tcPr>
          <w:p w14:paraId="6784AD3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 who were recreationally active, N=35 (exercise = 17, control = 18, not relevant to this review = 20). Age ~ 68, BMI ~ 24.</w:t>
            </w:r>
          </w:p>
        </w:tc>
        <w:tc>
          <w:tcPr>
            <w:tcW w:w="4768" w:type="dxa"/>
          </w:tcPr>
          <w:p w14:paraId="67F7370E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performed 2 times per week for 24 weeks. Exercises targeted major muscle groups and 8-12 reps per set were performed at a final intensity of 75-85% of 1RM.  </w:t>
            </w:r>
          </w:p>
        </w:tc>
        <w:tc>
          <w:tcPr>
            <w:tcW w:w="2325" w:type="dxa"/>
          </w:tcPr>
          <w:p w14:paraId="120806E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right w:val="nil"/>
            </w:tcBorders>
          </w:tcPr>
          <w:p w14:paraId="58FCA3B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6F21128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19223F" w:rsidRPr="00136FBE" w14:paraId="2D1A888C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14E00E2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artib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ran</w:t>
            </w:r>
          </w:p>
        </w:tc>
        <w:tc>
          <w:tcPr>
            <w:tcW w:w="2560" w:type="dxa"/>
          </w:tcPr>
          <w:p w14:paraId="728B2D2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Post-menopausal women who were physically inactive at baseline, N = 38 (exercise = 20, control = 18, not relevant to this review = 41),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ge ~ 60, BMI ~ 25 (exercise)/ 29 (control) </w:t>
            </w:r>
          </w:p>
        </w:tc>
        <w:tc>
          <w:tcPr>
            <w:tcW w:w="4768" w:type="dxa"/>
          </w:tcPr>
          <w:p w14:paraId="604F31B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erobic exercise. Walking or jogging for 25-45 minutes at 45 – 65% HR max, 3 to 6 days/ week for 24 weeks. Exercise quantity and intensity increased as the study progressed. </w:t>
            </w:r>
          </w:p>
        </w:tc>
        <w:tc>
          <w:tcPr>
            <w:tcW w:w="2325" w:type="dxa"/>
          </w:tcPr>
          <w:p w14:paraId="59331484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right w:val="nil"/>
            </w:tcBorders>
          </w:tcPr>
          <w:p w14:paraId="17A7006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  <w:p w14:paraId="7CC6E08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749FAF7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GE</w:t>
            </w:r>
            <w:r w:rsidRPr="00136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19223F" w:rsidRPr="00136FBE" w14:paraId="4EFD4770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6DF53E7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artiban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ran</w:t>
            </w:r>
          </w:p>
        </w:tc>
        <w:tc>
          <w:tcPr>
            <w:tcW w:w="2560" w:type="dxa"/>
          </w:tcPr>
          <w:p w14:paraId="746B6D9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 who were physically inactive at baseline, N = 34 (exercise = 17, control = 17). Age ~ 57, BMI ~ 25.</w:t>
            </w:r>
          </w:p>
        </w:tc>
        <w:tc>
          <w:tcPr>
            <w:tcW w:w="4768" w:type="dxa"/>
          </w:tcPr>
          <w:p w14:paraId="585849F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performed at 45-65% HR max for 25 – 45 minutes, 3-6 days per week, for 16 weeks.  </w:t>
            </w:r>
          </w:p>
        </w:tc>
        <w:tc>
          <w:tcPr>
            <w:tcW w:w="2325" w:type="dxa"/>
          </w:tcPr>
          <w:p w14:paraId="4E1987C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right w:val="nil"/>
            </w:tcBorders>
          </w:tcPr>
          <w:p w14:paraId="447AC658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  <w:p w14:paraId="3517EAC5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7196685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  <w:p w14:paraId="322EF86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19223F" w:rsidRPr="00136FBE" w14:paraId="358E11BC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</w:tcPr>
          <w:p w14:paraId="65AA655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76473820"/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Tomeleri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bookmarkEnd w:id="4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Brazil</w:t>
            </w:r>
          </w:p>
        </w:tc>
        <w:tc>
          <w:tcPr>
            <w:tcW w:w="2560" w:type="dxa"/>
          </w:tcPr>
          <w:p w14:paraId="54FF53C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, N = 44 (single joint = 14, multi-joint = 15, control = 15), age ~70, BMI ~27.</w:t>
            </w:r>
          </w:p>
        </w:tc>
        <w:tc>
          <w:tcPr>
            <w:tcW w:w="4768" w:type="dxa"/>
          </w:tcPr>
          <w:p w14:paraId="623F20C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Resistance training performed three times per week for 12 weeks. Each session included 3 reps of 10-15 reps for 8 exercises. </w:t>
            </w:r>
          </w:p>
        </w:tc>
        <w:tc>
          <w:tcPr>
            <w:tcW w:w="2325" w:type="dxa"/>
          </w:tcPr>
          <w:p w14:paraId="2AD9B123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esistance vs control. Single joint to multi joint vs multi joint to single joint resistance.</w:t>
            </w:r>
          </w:p>
        </w:tc>
        <w:tc>
          <w:tcPr>
            <w:tcW w:w="2325" w:type="dxa"/>
            <w:tcBorders>
              <w:right w:val="nil"/>
            </w:tcBorders>
          </w:tcPr>
          <w:p w14:paraId="7C6D57B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  <w:p w14:paraId="09CA0230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25C299AC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19223F" w:rsidRPr="00136FBE" w14:paraId="1296CD0A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</w:tcPr>
          <w:p w14:paraId="264B2042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6473894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SHAPE Study</w:t>
            </w:r>
          </w:p>
          <w:p w14:paraId="2B2137FA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Gemert</w:t>
            </w:r>
            <w:bookmarkEnd w:id="5"/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5, Netherlands</w:t>
            </w:r>
          </w:p>
        </w:tc>
        <w:tc>
          <w:tcPr>
            <w:tcW w:w="2560" w:type="dxa"/>
          </w:tcPr>
          <w:p w14:paraId="346D4DE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Sex Hormones and Physical Exercise (SHAPE) study, post-menopausal women, N = 189 (exercise = 96, control = 93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Age = 58.7(4.4), BMI = 26.9(3.3) </w:t>
            </w:r>
          </w:p>
        </w:tc>
        <w:tc>
          <w:tcPr>
            <w:tcW w:w="4768" w:type="dxa"/>
          </w:tcPr>
          <w:p w14:paraId="6052A02F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ombined aerobic and strength training. Supervised 60-minute group exercise 2 days/ week. Additional individual exercise 30 mins, one day/ week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-week intervention. </w:t>
            </w:r>
          </w:p>
        </w:tc>
        <w:tc>
          <w:tcPr>
            <w:tcW w:w="2325" w:type="dxa"/>
          </w:tcPr>
          <w:p w14:paraId="5CD82249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right w:val="nil"/>
            </w:tcBorders>
          </w:tcPr>
          <w:p w14:paraId="6AA823FB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  <w:p w14:paraId="4F794FBD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  <w:p w14:paraId="7BF4F3A7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  <w:p w14:paraId="7F344061" w14:textId="77777777" w:rsidR="0019223F" w:rsidRPr="00136FBE" w:rsidRDefault="0019223F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</w:tr>
    </w:tbl>
    <w:p w14:paraId="3E44BF97" w14:textId="77777777" w:rsidR="0019223F" w:rsidRPr="00136FBE" w:rsidRDefault="0019223F" w:rsidP="0019223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79D4C6" w14:textId="77777777" w:rsidR="00EA0869" w:rsidRDefault="00EA0869"/>
    <w:sectPr w:rsidR="00EA0869" w:rsidSect="00EA0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69"/>
    <w:rsid w:val="0019223F"/>
    <w:rsid w:val="00E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60A2"/>
  <w15:chartTrackingRefBased/>
  <w15:docId w15:val="{1224EC6E-4B29-46C0-8AE8-66BBDEB1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270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8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15:00Z</dcterms:created>
  <dcterms:modified xsi:type="dcterms:W3CDTF">2023-01-10T02:24:00Z</dcterms:modified>
</cp:coreProperties>
</file>